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0650C" w14:textId="59B1643C" w:rsidR="002310ED" w:rsidRDefault="002310ED"/>
    <w:p w14:paraId="28695C03" w14:textId="6CFBB6D4" w:rsidR="002310ED" w:rsidRDefault="002310ED">
      <w:bookmarkStart w:id="0" w:name="_GoBack"/>
      <w:bookmarkEnd w:id="0"/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00"/>
        <w:gridCol w:w="5265"/>
        <w:gridCol w:w="2970"/>
      </w:tblGrid>
      <w:tr w:rsidR="002310ED" w:rsidRPr="0092444E" w14:paraId="5962405D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4EDEE0F4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noWrap/>
            <w:hideMark/>
          </w:tcPr>
          <w:p w14:paraId="5768C250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2444E">
              <w:rPr>
                <w:rFonts w:ascii="Times New Roman" w:hAnsi="Times New Roman" w:cs="Times New Roman"/>
                <w:b/>
                <w:bCs/>
              </w:rPr>
              <w:t>ChIP</w:t>
            </w:r>
            <w:proofErr w:type="spellEnd"/>
          </w:p>
        </w:tc>
        <w:tc>
          <w:tcPr>
            <w:tcW w:w="2970" w:type="dxa"/>
            <w:noWrap/>
            <w:hideMark/>
          </w:tcPr>
          <w:p w14:paraId="68F35073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10ED" w:rsidRPr="0092444E" w14:paraId="27A3ED6C" w14:textId="77777777" w:rsidTr="001C7F2E">
        <w:trPr>
          <w:trHeight w:val="215"/>
        </w:trPr>
        <w:tc>
          <w:tcPr>
            <w:tcW w:w="1300" w:type="dxa"/>
            <w:noWrap/>
            <w:hideMark/>
          </w:tcPr>
          <w:p w14:paraId="294C21E7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noWrap/>
            <w:hideMark/>
          </w:tcPr>
          <w:p w14:paraId="68BD66E5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 xml:space="preserve">Primer </w:t>
            </w:r>
          </w:p>
        </w:tc>
        <w:tc>
          <w:tcPr>
            <w:tcW w:w="2970" w:type="dxa"/>
            <w:noWrap/>
            <w:hideMark/>
          </w:tcPr>
          <w:p w14:paraId="45214013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Position from TSS</w:t>
            </w:r>
          </w:p>
        </w:tc>
      </w:tr>
      <w:tr w:rsidR="002310ED" w:rsidRPr="0092444E" w14:paraId="23FC329E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56D81DE0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  <w:hideMark/>
          </w:tcPr>
          <w:p w14:paraId="3BFF0BD1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GCGCGTGCGCGGCTCTCGC</w:t>
            </w:r>
          </w:p>
        </w:tc>
        <w:tc>
          <w:tcPr>
            <w:tcW w:w="2970" w:type="dxa"/>
            <w:noWrap/>
            <w:hideMark/>
          </w:tcPr>
          <w:p w14:paraId="42752AEA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-76</w:t>
            </w:r>
          </w:p>
        </w:tc>
      </w:tr>
      <w:tr w:rsidR="002310ED" w:rsidRPr="0092444E" w14:paraId="55410245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1D2EA88C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  <w:hideMark/>
          </w:tcPr>
          <w:p w14:paraId="2204D1D6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GCCCGCTCCCCCGCCTGC</w:t>
            </w:r>
          </w:p>
        </w:tc>
        <w:tc>
          <w:tcPr>
            <w:tcW w:w="2970" w:type="dxa"/>
            <w:noWrap/>
            <w:hideMark/>
          </w:tcPr>
          <w:p w14:paraId="2DF2C374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-36</w:t>
            </w:r>
          </w:p>
        </w:tc>
      </w:tr>
      <w:tr w:rsidR="002310ED" w:rsidRPr="0092444E" w14:paraId="07DC2F55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3A00F5B2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  <w:hideMark/>
          </w:tcPr>
          <w:p w14:paraId="51DE8554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GCGGGAAGCAGTGGGAGC</w:t>
            </w:r>
          </w:p>
        </w:tc>
        <w:tc>
          <w:tcPr>
            <w:tcW w:w="2970" w:type="dxa"/>
            <w:noWrap/>
            <w:hideMark/>
          </w:tcPr>
          <w:p w14:paraId="60ADD549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-38</w:t>
            </w:r>
          </w:p>
        </w:tc>
      </w:tr>
      <w:tr w:rsidR="002310ED" w:rsidRPr="0092444E" w14:paraId="39524F5D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2510933E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  <w:hideMark/>
          </w:tcPr>
          <w:p w14:paraId="07ED7051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TTACAGGCAGGACCGACCGC</w:t>
            </w:r>
          </w:p>
        </w:tc>
        <w:tc>
          <w:tcPr>
            <w:tcW w:w="2970" w:type="dxa"/>
            <w:noWrap/>
            <w:hideMark/>
          </w:tcPr>
          <w:p w14:paraId="3AFA8F25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56</w:t>
            </w:r>
          </w:p>
        </w:tc>
      </w:tr>
      <w:tr w:rsidR="002310ED" w:rsidRPr="0092444E" w14:paraId="664F3C91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25BB8338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  <w:hideMark/>
          </w:tcPr>
          <w:p w14:paraId="25A5CC6B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GCGGGAAGCAGTGGGAGC</w:t>
            </w:r>
          </w:p>
        </w:tc>
        <w:tc>
          <w:tcPr>
            <w:tcW w:w="2970" w:type="dxa"/>
            <w:noWrap/>
            <w:hideMark/>
          </w:tcPr>
          <w:p w14:paraId="649FECE0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-38</w:t>
            </w:r>
          </w:p>
        </w:tc>
      </w:tr>
      <w:tr w:rsidR="002310ED" w:rsidRPr="0092444E" w14:paraId="0B2A37C4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08D375CC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  <w:hideMark/>
          </w:tcPr>
          <w:p w14:paraId="335AD4E6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GTCACAGGCAGGACCCA</w:t>
            </w:r>
          </w:p>
        </w:tc>
        <w:tc>
          <w:tcPr>
            <w:tcW w:w="2970" w:type="dxa"/>
            <w:noWrap/>
            <w:hideMark/>
          </w:tcPr>
          <w:p w14:paraId="3EA64177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28</w:t>
            </w:r>
          </w:p>
        </w:tc>
      </w:tr>
      <w:tr w:rsidR="002310ED" w:rsidRPr="0092444E" w14:paraId="79796A22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6DAA2341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noWrap/>
            <w:hideMark/>
          </w:tcPr>
          <w:p w14:paraId="331778A3" w14:textId="77777777" w:rsidR="002310ED" w:rsidRPr="0043072D" w:rsidRDefault="002310ED" w:rsidP="001C7F2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3072D">
              <w:rPr>
                <w:rFonts w:ascii="Times New Roman" w:hAnsi="Times New Roman" w:cs="Times New Roman"/>
                <w:b/>
              </w:rPr>
              <w:t>MEF2A (Control)</w:t>
            </w:r>
          </w:p>
        </w:tc>
        <w:tc>
          <w:tcPr>
            <w:tcW w:w="2970" w:type="dxa"/>
            <w:noWrap/>
            <w:hideMark/>
          </w:tcPr>
          <w:p w14:paraId="267BE127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78D1783C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41E999CE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  <w:hideMark/>
          </w:tcPr>
          <w:p w14:paraId="39BE4CA0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ACCGAGAGGATAATTCAGTCCTG</w:t>
            </w:r>
          </w:p>
        </w:tc>
        <w:tc>
          <w:tcPr>
            <w:tcW w:w="2970" w:type="dxa"/>
            <w:noWrap/>
            <w:hideMark/>
          </w:tcPr>
          <w:p w14:paraId="548E7954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46D07FC2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16FE8525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  <w:hideMark/>
          </w:tcPr>
          <w:p w14:paraId="3D468CEC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ACATCCGCGCACGGATC</w:t>
            </w:r>
          </w:p>
        </w:tc>
        <w:tc>
          <w:tcPr>
            <w:tcW w:w="2970" w:type="dxa"/>
            <w:noWrap/>
            <w:hideMark/>
          </w:tcPr>
          <w:p w14:paraId="56990137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4A7F002B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47C21B14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noWrap/>
            <w:hideMark/>
          </w:tcPr>
          <w:p w14:paraId="7C95B3CA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hideMark/>
          </w:tcPr>
          <w:p w14:paraId="161F514F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56F429B7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05363B81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noWrap/>
            <w:hideMark/>
          </w:tcPr>
          <w:p w14:paraId="0C957B17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  <w:b/>
                <w:bCs/>
              </w:rPr>
              <w:t>CD47 mRNA</w:t>
            </w:r>
          </w:p>
        </w:tc>
        <w:tc>
          <w:tcPr>
            <w:tcW w:w="2970" w:type="dxa"/>
            <w:noWrap/>
            <w:hideMark/>
          </w:tcPr>
          <w:p w14:paraId="5D9FCFCF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Primer pair Set #</w:t>
            </w:r>
          </w:p>
        </w:tc>
      </w:tr>
      <w:tr w:rsidR="002310ED" w:rsidRPr="0092444E" w14:paraId="35A5C756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6FF1326F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noWrap/>
            <w:hideMark/>
          </w:tcPr>
          <w:p w14:paraId="1328CE2E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  <w:noWrap/>
            <w:hideMark/>
          </w:tcPr>
          <w:p w14:paraId="1F7A65F2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634E77BB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33DD0097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  <w:hideMark/>
          </w:tcPr>
          <w:p w14:paraId="406C6C3C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GTGGGGACAGTGGACTTGTT</w:t>
            </w:r>
          </w:p>
        </w:tc>
        <w:tc>
          <w:tcPr>
            <w:tcW w:w="2970" w:type="dxa"/>
            <w:noWrap/>
            <w:hideMark/>
          </w:tcPr>
          <w:p w14:paraId="1A81094C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S1</w:t>
            </w:r>
          </w:p>
        </w:tc>
      </w:tr>
      <w:tr w:rsidR="002310ED" w:rsidRPr="0092444E" w14:paraId="65F0C5D1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545439F1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  <w:hideMark/>
          </w:tcPr>
          <w:p w14:paraId="3E3FB9CD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TGGAGGCACAAAACACTACTGA</w:t>
            </w:r>
          </w:p>
        </w:tc>
        <w:tc>
          <w:tcPr>
            <w:tcW w:w="2970" w:type="dxa"/>
            <w:noWrap/>
            <w:hideMark/>
          </w:tcPr>
          <w:p w14:paraId="2DC7D2DA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S1</w:t>
            </w:r>
          </w:p>
        </w:tc>
      </w:tr>
      <w:tr w:rsidR="002310ED" w:rsidRPr="0092444E" w14:paraId="4B9279A9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60E1CDD9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  <w:hideMark/>
          </w:tcPr>
          <w:p w14:paraId="51A2DF63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TCAGTGGGGACAGTGGACTT</w:t>
            </w:r>
          </w:p>
        </w:tc>
        <w:tc>
          <w:tcPr>
            <w:tcW w:w="2970" w:type="dxa"/>
            <w:noWrap/>
            <w:hideMark/>
          </w:tcPr>
          <w:p w14:paraId="7060C5D5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S2</w:t>
            </w:r>
          </w:p>
        </w:tc>
      </w:tr>
      <w:tr w:rsidR="002310ED" w:rsidRPr="0092444E" w14:paraId="15AB27F4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4D5216D8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  <w:hideMark/>
          </w:tcPr>
          <w:p w14:paraId="61433D20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ATGGAGGCACAAAACACTACTGA</w:t>
            </w:r>
          </w:p>
        </w:tc>
        <w:tc>
          <w:tcPr>
            <w:tcW w:w="2970" w:type="dxa"/>
            <w:noWrap/>
            <w:hideMark/>
          </w:tcPr>
          <w:p w14:paraId="6B8CDA9A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S2</w:t>
            </w:r>
          </w:p>
        </w:tc>
      </w:tr>
      <w:tr w:rsidR="002310ED" w:rsidRPr="0092444E" w14:paraId="32EED404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62288598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  <w:hideMark/>
          </w:tcPr>
          <w:p w14:paraId="4799FCC6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TGAGACAGCATCACTCTTATCCA</w:t>
            </w:r>
          </w:p>
        </w:tc>
        <w:tc>
          <w:tcPr>
            <w:tcW w:w="2970" w:type="dxa"/>
            <w:noWrap/>
            <w:hideMark/>
          </w:tcPr>
          <w:p w14:paraId="798308A0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S3</w:t>
            </w:r>
          </w:p>
        </w:tc>
      </w:tr>
      <w:tr w:rsidR="002310ED" w:rsidRPr="0092444E" w14:paraId="34EA31CC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0F487AE4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  <w:hideMark/>
          </w:tcPr>
          <w:p w14:paraId="6A9F43B5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AAGTCCACTGTCCCCACTGA</w:t>
            </w:r>
          </w:p>
        </w:tc>
        <w:tc>
          <w:tcPr>
            <w:tcW w:w="2970" w:type="dxa"/>
            <w:noWrap/>
            <w:hideMark/>
          </w:tcPr>
          <w:p w14:paraId="7AF57082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S3</w:t>
            </w:r>
          </w:p>
        </w:tc>
      </w:tr>
      <w:tr w:rsidR="002310ED" w:rsidRPr="0092444E" w14:paraId="332287F1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178541A5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  <w:hideMark/>
          </w:tcPr>
          <w:p w14:paraId="6E3404F2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TGAGACAGCATCACTCTTATCCAT</w:t>
            </w:r>
          </w:p>
        </w:tc>
        <w:tc>
          <w:tcPr>
            <w:tcW w:w="2970" w:type="dxa"/>
            <w:noWrap/>
            <w:hideMark/>
          </w:tcPr>
          <w:p w14:paraId="5CAEA5FB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S4</w:t>
            </w:r>
          </w:p>
        </w:tc>
      </w:tr>
      <w:tr w:rsidR="002310ED" w:rsidRPr="0092444E" w14:paraId="52AC08CA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4EC608C2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  <w:hideMark/>
          </w:tcPr>
          <w:p w14:paraId="1E4ADD02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AGTCCACTGTCCCCACTGAC</w:t>
            </w:r>
          </w:p>
        </w:tc>
        <w:tc>
          <w:tcPr>
            <w:tcW w:w="2970" w:type="dxa"/>
            <w:noWrap/>
            <w:hideMark/>
          </w:tcPr>
          <w:p w14:paraId="390D6A19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S4</w:t>
            </w:r>
          </w:p>
        </w:tc>
      </w:tr>
      <w:tr w:rsidR="002310ED" w:rsidRPr="0092444E" w14:paraId="0D1FA614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2CDA00B4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  <w:hideMark/>
          </w:tcPr>
          <w:p w14:paraId="4259D2A1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AGAAGGTGAAACGATCATCGAGC</w:t>
            </w:r>
          </w:p>
        </w:tc>
        <w:tc>
          <w:tcPr>
            <w:tcW w:w="2970" w:type="dxa"/>
            <w:noWrap/>
            <w:hideMark/>
          </w:tcPr>
          <w:p w14:paraId="0AF25125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S5</w:t>
            </w:r>
          </w:p>
        </w:tc>
      </w:tr>
      <w:tr w:rsidR="002310ED" w:rsidRPr="0092444E" w14:paraId="0B3997C6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1232F222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  <w:hideMark/>
          </w:tcPr>
          <w:p w14:paraId="477FC3EA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CTCATCCATACCACCGGATCT</w:t>
            </w:r>
          </w:p>
        </w:tc>
        <w:tc>
          <w:tcPr>
            <w:tcW w:w="2970" w:type="dxa"/>
            <w:noWrap/>
            <w:hideMark/>
          </w:tcPr>
          <w:p w14:paraId="0B8BBF61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S5</w:t>
            </w:r>
          </w:p>
        </w:tc>
      </w:tr>
      <w:tr w:rsidR="002310ED" w:rsidRPr="0092444E" w14:paraId="356926FD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3B804EDD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  <w:hideMark/>
          </w:tcPr>
          <w:p w14:paraId="445E3626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CATGGCCCTCTTCTGATTTC</w:t>
            </w:r>
          </w:p>
        </w:tc>
        <w:tc>
          <w:tcPr>
            <w:tcW w:w="2970" w:type="dxa"/>
            <w:noWrap/>
            <w:hideMark/>
          </w:tcPr>
          <w:p w14:paraId="6D501CAE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S6</w:t>
            </w:r>
          </w:p>
        </w:tc>
      </w:tr>
      <w:tr w:rsidR="002310ED" w:rsidRPr="0092444E" w14:paraId="387EC839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1E09816B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  <w:hideMark/>
          </w:tcPr>
          <w:p w14:paraId="6DB6A09D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GGAGGTTGTATAGTCTTCTGATTGG</w:t>
            </w:r>
          </w:p>
        </w:tc>
        <w:tc>
          <w:tcPr>
            <w:tcW w:w="2970" w:type="dxa"/>
            <w:noWrap/>
            <w:hideMark/>
          </w:tcPr>
          <w:p w14:paraId="123C9076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S6</w:t>
            </w:r>
          </w:p>
        </w:tc>
      </w:tr>
      <w:tr w:rsidR="002310ED" w:rsidRPr="0092444E" w14:paraId="7FFDD828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72D405E0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noWrap/>
            <w:hideMark/>
          </w:tcPr>
          <w:p w14:paraId="4AF2540A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hideMark/>
          </w:tcPr>
          <w:p w14:paraId="4D8EF29A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2D2657AF" w14:textId="77777777" w:rsidTr="001C7F2E">
        <w:trPr>
          <w:trHeight w:val="300"/>
        </w:trPr>
        <w:tc>
          <w:tcPr>
            <w:tcW w:w="1300" w:type="dxa"/>
            <w:noWrap/>
          </w:tcPr>
          <w:p w14:paraId="59A78A89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noWrap/>
          </w:tcPr>
          <w:p w14:paraId="0B7A7E98" w14:textId="622D9A8F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RF-1</w:t>
            </w:r>
            <w:r w:rsidRPr="0092444E">
              <w:rPr>
                <w:rFonts w:ascii="Times New Roman" w:hAnsi="Times New Roman" w:cs="Times New Roman"/>
                <w:b/>
                <w:bCs/>
              </w:rPr>
              <w:t xml:space="preserve"> mRNA</w:t>
            </w:r>
          </w:p>
        </w:tc>
        <w:tc>
          <w:tcPr>
            <w:tcW w:w="2970" w:type="dxa"/>
            <w:noWrap/>
          </w:tcPr>
          <w:p w14:paraId="75573201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24FEEE66" w14:textId="77777777" w:rsidTr="001C7F2E">
        <w:trPr>
          <w:trHeight w:val="300"/>
        </w:trPr>
        <w:tc>
          <w:tcPr>
            <w:tcW w:w="1300" w:type="dxa"/>
            <w:noWrap/>
          </w:tcPr>
          <w:p w14:paraId="55EEF89C" w14:textId="791266DB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</w:tcPr>
          <w:p w14:paraId="4BC46A0A" w14:textId="3573B099" w:rsidR="002310ED" w:rsidRPr="002310ED" w:rsidRDefault="002310ED" w:rsidP="002310ED">
            <w:pPr>
              <w:rPr>
                <w:rFonts w:ascii="Times New Roman" w:hAnsi="Times New Roman" w:cs="Times New Roman"/>
              </w:rPr>
            </w:pPr>
            <w:r w:rsidRPr="002310ED">
              <w:rPr>
                <w:rFonts w:ascii="Times New Roman" w:hAnsi="Times New Roman" w:cs="Times New Roman"/>
              </w:rPr>
              <w:t>GTACAAGAGCATGATCCTGGA</w:t>
            </w:r>
          </w:p>
        </w:tc>
        <w:tc>
          <w:tcPr>
            <w:tcW w:w="2970" w:type="dxa"/>
            <w:noWrap/>
          </w:tcPr>
          <w:p w14:paraId="4924D4A7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527233FE" w14:textId="77777777" w:rsidTr="001C7F2E">
        <w:trPr>
          <w:trHeight w:val="300"/>
        </w:trPr>
        <w:tc>
          <w:tcPr>
            <w:tcW w:w="1300" w:type="dxa"/>
            <w:noWrap/>
          </w:tcPr>
          <w:p w14:paraId="4E8C378A" w14:textId="79F940CD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</w:tcPr>
          <w:p w14:paraId="743B7901" w14:textId="07EA09EE" w:rsidR="002310ED" w:rsidRPr="002310ED" w:rsidRDefault="002310ED" w:rsidP="002310ED">
            <w:pPr>
              <w:rPr>
                <w:rFonts w:ascii="Times New Roman" w:hAnsi="Times New Roman" w:cs="Times New Roman"/>
              </w:rPr>
            </w:pPr>
            <w:r w:rsidRPr="002310ED">
              <w:rPr>
                <w:rFonts w:ascii="Times New Roman" w:hAnsi="Times New Roman" w:cs="Times New Roman"/>
              </w:rPr>
              <w:t>GCTCTTCTGTGCGGACATC</w:t>
            </w:r>
          </w:p>
        </w:tc>
        <w:tc>
          <w:tcPr>
            <w:tcW w:w="2970" w:type="dxa"/>
            <w:noWrap/>
          </w:tcPr>
          <w:p w14:paraId="289E0D55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2FC9A013" w14:textId="77777777" w:rsidTr="001C7F2E">
        <w:trPr>
          <w:trHeight w:val="300"/>
        </w:trPr>
        <w:tc>
          <w:tcPr>
            <w:tcW w:w="1300" w:type="dxa"/>
            <w:noWrap/>
          </w:tcPr>
          <w:p w14:paraId="6C433C64" w14:textId="067F50AB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</w:tcPr>
          <w:p w14:paraId="6A70A743" w14:textId="0CFEDE6D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2310ED">
              <w:rPr>
                <w:rFonts w:ascii="Times New Roman" w:hAnsi="Times New Roman" w:cs="Times New Roman"/>
              </w:rPr>
              <w:t>GGAACACGGAGTGACCCAAA</w:t>
            </w:r>
          </w:p>
        </w:tc>
        <w:tc>
          <w:tcPr>
            <w:tcW w:w="2970" w:type="dxa"/>
            <w:noWrap/>
          </w:tcPr>
          <w:p w14:paraId="7ECD9492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44758C8C" w14:textId="77777777" w:rsidTr="001C7F2E">
        <w:trPr>
          <w:trHeight w:val="300"/>
        </w:trPr>
        <w:tc>
          <w:tcPr>
            <w:tcW w:w="1300" w:type="dxa"/>
            <w:noWrap/>
          </w:tcPr>
          <w:p w14:paraId="026E8ECF" w14:textId="22C90035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</w:tcPr>
          <w:p w14:paraId="66695F3B" w14:textId="0522D531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2310ED">
              <w:rPr>
                <w:rFonts w:ascii="Times New Roman" w:hAnsi="Times New Roman" w:cs="Times New Roman"/>
              </w:rPr>
              <w:t>AGGCGAGTCTTCATCAGCAC</w:t>
            </w:r>
          </w:p>
        </w:tc>
        <w:tc>
          <w:tcPr>
            <w:tcW w:w="2970" w:type="dxa"/>
            <w:noWrap/>
          </w:tcPr>
          <w:p w14:paraId="737757F0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155C6C0B" w14:textId="77777777" w:rsidTr="001C7F2E">
        <w:trPr>
          <w:trHeight w:val="300"/>
        </w:trPr>
        <w:tc>
          <w:tcPr>
            <w:tcW w:w="1300" w:type="dxa"/>
            <w:noWrap/>
          </w:tcPr>
          <w:p w14:paraId="2F01BFD6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noWrap/>
          </w:tcPr>
          <w:p w14:paraId="7129401E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</w:tcPr>
          <w:p w14:paraId="568DB4C2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056DF789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485A6B0B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noWrap/>
            <w:hideMark/>
          </w:tcPr>
          <w:p w14:paraId="4FC97038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  <w:b/>
                <w:bCs/>
              </w:rPr>
              <w:t xml:space="preserve">Luciferase reporter </w:t>
            </w:r>
          </w:p>
        </w:tc>
        <w:tc>
          <w:tcPr>
            <w:tcW w:w="2970" w:type="dxa"/>
            <w:noWrap/>
            <w:hideMark/>
          </w:tcPr>
          <w:p w14:paraId="7DE2EB68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6ED39F2E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66BDF4E5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noWrap/>
            <w:hideMark/>
          </w:tcPr>
          <w:p w14:paraId="2068E2E4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  <w:noWrap/>
            <w:hideMark/>
          </w:tcPr>
          <w:p w14:paraId="72D4F54E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10ED" w:rsidRPr="0092444E" w14:paraId="4AC7B341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478E8CA4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5265" w:type="dxa"/>
            <w:noWrap/>
            <w:hideMark/>
          </w:tcPr>
          <w:p w14:paraId="42B63CD4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GTGTTGGGCGCGTTATTTATC</w:t>
            </w:r>
          </w:p>
        </w:tc>
        <w:tc>
          <w:tcPr>
            <w:tcW w:w="2970" w:type="dxa"/>
            <w:noWrap/>
            <w:hideMark/>
          </w:tcPr>
          <w:p w14:paraId="64487545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6E4009BF" w14:textId="77777777" w:rsidTr="001C7F2E">
        <w:trPr>
          <w:trHeight w:val="300"/>
        </w:trPr>
        <w:tc>
          <w:tcPr>
            <w:tcW w:w="1300" w:type="dxa"/>
            <w:noWrap/>
            <w:hideMark/>
          </w:tcPr>
          <w:p w14:paraId="6A34A09F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265" w:type="dxa"/>
            <w:noWrap/>
            <w:hideMark/>
          </w:tcPr>
          <w:p w14:paraId="0002F611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  <w:r w:rsidRPr="0092444E">
              <w:rPr>
                <w:rFonts w:ascii="Times New Roman" w:hAnsi="Times New Roman" w:cs="Times New Roman"/>
              </w:rPr>
              <w:t>AGACGACTCGAAATCCACATATC</w:t>
            </w:r>
          </w:p>
        </w:tc>
        <w:tc>
          <w:tcPr>
            <w:tcW w:w="2970" w:type="dxa"/>
            <w:noWrap/>
            <w:hideMark/>
          </w:tcPr>
          <w:p w14:paraId="0CA698C9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10ED" w:rsidRPr="0092444E" w14:paraId="5B9AEDAC" w14:textId="77777777" w:rsidTr="001C7F2E">
        <w:trPr>
          <w:trHeight w:val="300"/>
        </w:trPr>
        <w:tc>
          <w:tcPr>
            <w:tcW w:w="1300" w:type="dxa"/>
            <w:noWrap/>
          </w:tcPr>
          <w:p w14:paraId="29C2CAF0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noWrap/>
          </w:tcPr>
          <w:p w14:paraId="30F01EF2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</w:tcPr>
          <w:p w14:paraId="06E007E1" w14:textId="77777777" w:rsidR="002310ED" w:rsidRPr="0092444E" w:rsidRDefault="002310ED" w:rsidP="001C7F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FA1D7C2" w14:textId="77777777" w:rsidR="002310ED" w:rsidRDefault="002310ED"/>
    <w:sectPr w:rsidR="00231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0ED"/>
    <w:rsid w:val="002310ED"/>
    <w:rsid w:val="00361457"/>
    <w:rsid w:val="00A65748"/>
    <w:rsid w:val="00AD4F68"/>
    <w:rsid w:val="00BA3F4B"/>
    <w:rsid w:val="00FA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85842"/>
  <w15:chartTrackingRefBased/>
  <w15:docId w15:val="{FBB6576D-4A5C-4F98-A748-236D0330E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10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0E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310E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ko</dc:creator>
  <cp:keywords/>
  <dc:description/>
  <cp:lastModifiedBy>Boiko</cp:lastModifiedBy>
  <cp:revision>1</cp:revision>
  <dcterms:created xsi:type="dcterms:W3CDTF">2024-10-31T21:27:00Z</dcterms:created>
  <dcterms:modified xsi:type="dcterms:W3CDTF">2024-10-31T21:34:00Z</dcterms:modified>
</cp:coreProperties>
</file>